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858BC" w14:textId="7B8D708F" w:rsidR="00486A5B" w:rsidRPr="005C06CD" w:rsidRDefault="00552A16" w:rsidP="009057A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2E2AB7" w:rsidRPr="002F7CD3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 xml:space="preserve">Individual adult PANAS item regression results with unstandardised coefficients 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and 95% </w:t>
      </w:r>
      <w:r w:rsidR="00486A5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onfidence </w:t>
      </w:r>
      <w:r w:rsidR="00486A5B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486A5B" w:rsidRPr="005C06CD">
        <w:rPr>
          <w:rFonts w:ascii="Times New Roman" w:hAnsi="Times New Roman" w:cs="Times New Roman"/>
          <w:b/>
          <w:bCs/>
          <w:sz w:val="24"/>
          <w:szCs w:val="24"/>
        </w:rPr>
        <w:t>ntervals</w:t>
      </w:r>
      <w:r w:rsidR="005D745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7"/>
        <w:gridCol w:w="1417"/>
        <w:gridCol w:w="1418"/>
        <w:gridCol w:w="1417"/>
      </w:tblGrid>
      <w:tr w:rsidR="009057A0" w:rsidRPr="00486A5B" w14:paraId="723FEA34" w14:textId="77777777" w:rsidTr="009057A0">
        <w:trPr>
          <w:trHeight w:val="552"/>
          <w:tblHeader/>
        </w:trPr>
        <w:tc>
          <w:tcPr>
            <w:tcW w:w="2835" w:type="dxa"/>
            <w:tcBorders>
              <w:top w:val="single" w:sz="4" w:space="0" w:color="auto"/>
            </w:tcBorders>
          </w:tcPr>
          <w:p w14:paraId="4B21CE70" w14:textId="2565DCE0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0C1744" w14:textId="26B56CEA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617A2C" w14:textId="0D147BE5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98D50F" w14:textId="5634A52D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057A0" w:rsidRPr="00486A5B" w14:paraId="0FD1D95C" w14:textId="77777777" w:rsidTr="009057A0">
        <w:trPr>
          <w:trHeight w:val="552"/>
          <w:tblHeader/>
        </w:trPr>
        <w:tc>
          <w:tcPr>
            <w:tcW w:w="2835" w:type="dxa"/>
            <w:tcBorders>
              <w:bottom w:val="single" w:sz="4" w:space="0" w:color="auto"/>
            </w:tcBorders>
          </w:tcPr>
          <w:p w14:paraId="1908C89A" w14:textId="77777777" w:rsidR="009057A0" w:rsidRPr="00486A5B" w:rsidRDefault="009057A0" w:rsidP="009057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046B3B" w14:textId="7FB61910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0D9427B" w14:textId="21C175BF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925B27" w14:textId="3DCE1982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BF9ACC" w14:textId="3CB1807F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57A0" w:rsidRPr="00486A5B" w14:paraId="13D5331B" w14:textId="77777777" w:rsidTr="009057A0">
        <w:trPr>
          <w:trHeight w:val="552"/>
        </w:trPr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008C4790" w14:textId="30428341" w:rsidR="009057A0" w:rsidRPr="00486A5B" w:rsidRDefault="009057A0" w:rsidP="009057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>Upse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A20813" w14:textId="69AD7B54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7DC21B" w14:textId="0C569BFD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1C938E" w14:textId="78675888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55549C" w14:textId="2A4BE045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057A0" w:rsidRPr="00486A5B" w14:paraId="23EA393D" w14:textId="77777777" w:rsidTr="009057A0">
        <w:trPr>
          <w:trHeight w:val="552"/>
        </w:trPr>
        <w:tc>
          <w:tcPr>
            <w:tcW w:w="2835" w:type="dxa"/>
            <w:vAlign w:val="bottom"/>
          </w:tcPr>
          <w:p w14:paraId="751651BF" w14:textId="00323F6F" w:rsidR="009057A0" w:rsidRPr="00486A5B" w:rsidRDefault="009057A0" w:rsidP="009057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>Hostile</w:t>
            </w:r>
          </w:p>
        </w:tc>
        <w:tc>
          <w:tcPr>
            <w:tcW w:w="1417" w:type="dxa"/>
          </w:tcPr>
          <w:p w14:paraId="744AFC67" w14:textId="45D71D80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417" w:type="dxa"/>
          </w:tcPr>
          <w:p w14:paraId="03ED3886" w14:textId="2E50AA91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418" w:type="dxa"/>
          </w:tcPr>
          <w:p w14:paraId="7BC1EA89" w14:textId="6BC06C64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417" w:type="dxa"/>
          </w:tcPr>
          <w:p w14:paraId="594F71FE" w14:textId="3964D75B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057A0" w:rsidRPr="00486A5B" w14:paraId="2B01CF62" w14:textId="77777777" w:rsidTr="009057A0">
        <w:trPr>
          <w:trHeight w:val="552"/>
        </w:trPr>
        <w:tc>
          <w:tcPr>
            <w:tcW w:w="2835" w:type="dxa"/>
            <w:vAlign w:val="bottom"/>
          </w:tcPr>
          <w:p w14:paraId="6BA29E77" w14:textId="039DCDD3" w:rsidR="009057A0" w:rsidRPr="00486A5B" w:rsidRDefault="009057A0" w:rsidP="009057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>Ashamed</w:t>
            </w:r>
          </w:p>
        </w:tc>
        <w:tc>
          <w:tcPr>
            <w:tcW w:w="1417" w:type="dxa"/>
          </w:tcPr>
          <w:p w14:paraId="58A63C1B" w14:textId="27CA4CC6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417" w:type="dxa"/>
          </w:tcPr>
          <w:p w14:paraId="60511EEB" w14:textId="463C80D3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418" w:type="dxa"/>
          </w:tcPr>
          <w:p w14:paraId="7C5CC1D4" w14:textId="4D87A8E4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1417" w:type="dxa"/>
          </w:tcPr>
          <w:p w14:paraId="0D84E30C" w14:textId="6CA698CB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057A0" w:rsidRPr="00486A5B" w14:paraId="1D118358" w14:textId="77777777" w:rsidTr="009057A0">
        <w:trPr>
          <w:trHeight w:val="552"/>
        </w:trPr>
        <w:tc>
          <w:tcPr>
            <w:tcW w:w="2835" w:type="dxa"/>
            <w:vAlign w:val="bottom"/>
          </w:tcPr>
          <w:p w14:paraId="7F7DACB4" w14:textId="40871009" w:rsidR="009057A0" w:rsidRPr="00486A5B" w:rsidRDefault="009057A0" w:rsidP="009057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>Nervous</w:t>
            </w:r>
          </w:p>
        </w:tc>
        <w:tc>
          <w:tcPr>
            <w:tcW w:w="1417" w:type="dxa"/>
          </w:tcPr>
          <w:p w14:paraId="135767E2" w14:textId="4A152B23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417" w:type="dxa"/>
          </w:tcPr>
          <w:p w14:paraId="1D4B1AD2" w14:textId="04582E8B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418" w:type="dxa"/>
          </w:tcPr>
          <w:p w14:paraId="1B39118F" w14:textId="3D199090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417" w:type="dxa"/>
          </w:tcPr>
          <w:p w14:paraId="77636739" w14:textId="4E40A2AD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057A0" w:rsidRPr="00486A5B" w14:paraId="3FC4CE15" w14:textId="77777777" w:rsidTr="009057A0">
        <w:trPr>
          <w:trHeight w:val="552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43E87EB7" w14:textId="1BBC5F75" w:rsidR="009057A0" w:rsidRPr="00486A5B" w:rsidRDefault="009057A0" w:rsidP="009057A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>Afrai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5211B7" w14:textId="354D2F9C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A5B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795C7C" w14:textId="6FB716A9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7E6E26" w14:textId="6893F821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548B62" w14:textId="20AD954D" w:rsidR="009057A0" w:rsidRPr="00486A5B" w:rsidRDefault="009057A0" w:rsidP="009057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5C72241E" w14:textId="5843A7CD" w:rsidR="004C14F9" w:rsidRPr="005D7454" w:rsidRDefault="005D7454" w:rsidP="009057A0">
      <w:pPr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 w:rsidRPr="005D7454">
        <w:rPr>
          <w:rFonts w:ascii="Times New Roman" w:hAnsi="Times New Roman" w:cs="Times New Roman"/>
          <w:sz w:val="24"/>
          <w:szCs w:val="24"/>
          <w14:ligatures w14:val="none"/>
        </w:rPr>
        <w:t>CI = confidence interval; LL = lower limit; UL = upper limit.</w:t>
      </w:r>
    </w:p>
    <w:sectPr w:rsidR="004C14F9" w:rsidRPr="005D7454" w:rsidSect="00486A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A5B"/>
    <w:rsid w:val="00075CB4"/>
    <w:rsid w:val="000A12B2"/>
    <w:rsid w:val="000E7CF9"/>
    <w:rsid w:val="001D6D4D"/>
    <w:rsid w:val="002E2AB7"/>
    <w:rsid w:val="003A1723"/>
    <w:rsid w:val="00403C74"/>
    <w:rsid w:val="00486A5B"/>
    <w:rsid w:val="004C14F9"/>
    <w:rsid w:val="004D2E56"/>
    <w:rsid w:val="00552A16"/>
    <w:rsid w:val="005D7454"/>
    <w:rsid w:val="007545AC"/>
    <w:rsid w:val="009057A0"/>
    <w:rsid w:val="009275A6"/>
    <w:rsid w:val="009A6734"/>
    <w:rsid w:val="009F76B3"/>
    <w:rsid w:val="00D35966"/>
    <w:rsid w:val="00D70116"/>
    <w:rsid w:val="00DE039D"/>
    <w:rsid w:val="00F82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F5115"/>
  <w15:chartTrackingRefBased/>
  <w15:docId w15:val="{4A3FD11D-2C4C-451E-AC6A-F6E5449F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A5B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A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A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A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A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A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A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A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A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A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A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A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A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A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A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A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A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A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A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A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A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A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A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A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A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A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A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A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A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6A5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 Berkowitz</dc:creator>
  <cp:keywords/>
  <dc:description/>
  <cp:lastModifiedBy>Tomer Berkowitz</cp:lastModifiedBy>
  <cp:revision>4</cp:revision>
  <dcterms:created xsi:type="dcterms:W3CDTF">2025-03-11T03:57:00Z</dcterms:created>
  <dcterms:modified xsi:type="dcterms:W3CDTF">2025-04-28T17:56:00Z</dcterms:modified>
</cp:coreProperties>
</file>